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2DA2" w:rsidRPr="00040E47" w:rsidRDefault="00A25A87" w:rsidP="00040E47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dditional</w:t>
      </w:r>
      <w:r>
        <w:rPr>
          <w:rFonts w:ascii="Times New Roman" w:eastAsia="Times New Roman" w:hAnsi="Times New Roman"/>
          <w:b/>
          <w:bCs/>
          <w:sz w:val="24"/>
          <w:szCs w:val="24"/>
        </w:rPr>
        <w:t xml:space="preserve"> file 5. </w:t>
      </w:r>
      <w:r w:rsidR="00D12DA2" w:rsidRPr="00040E47">
        <w:rPr>
          <w:rFonts w:ascii="Times New Roman" w:hAnsi="Times New Roman" w:cs="Times New Roman"/>
          <w:b/>
          <w:sz w:val="24"/>
          <w:szCs w:val="24"/>
        </w:rPr>
        <w:t>Specimen NMR</w:t>
      </w:r>
      <w:r w:rsidR="00040E47" w:rsidRPr="00040E47">
        <w:rPr>
          <w:rFonts w:ascii="Times New Roman" w:hAnsi="Times New Roman" w:cs="Times New Roman"/>
          <w:b/>
          <w:sz w:val="24"/>
          <w:szCs w:val="24"/>
        </w:rPr>
        <w:t xml:space="preserve"> Spectra</w:t>
      </w:r>
      <w:r w:rsidR="00C72D7F">
        <w:rPr>
          <w:rFonts w:ascii="Times New Roman" w:hAnsi="Times New Roman" w:cs="Times New Roman"/>
          <w:b/>
          <w:sz w:val="24"/>
          <w:szCs w:val="24"/>
        </w:rPr>
        <w:t xml:space="preserve"> of alkoxymethyltriphenylphosphonium iodides</w:t>
      </w:r>
    </w:p>
    <w:tbl>
      <w:tblPr>
        <w:tblStyle w:val="TableGrid"/>
        <w:tblW w:w="0" w:type="auto"/>
        <w:tblLook w:val="04A0"/>
      </w:tblPr>
      <w:tblGrid>
        <w:gridCol w:w="5084"/>
        <w:gridCol w:w="4492"/>
      </w:tblGrid>
      <w:tr w:rsidR="00040E47" w:rsidTr="00040E47">
        <w:tc>
          <w:tcPr>
            <w:tcW w:w="4788" w:type="dxa"/>
          </w:tcPr>
          <w:p w:rsidR="00040E47" w:rsidRPr="00040E47" w:rsidRDefault="00040E47" w:rsidP="007B3C1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E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 NMR</w:t>
            </w:r>
          </w:p>
        </w:tc>
        <w:tc>
          <w:tcPr>
            <w:tcW w:w="4788" w:type="dxa"/>
          </w:tcPr>
          <w:p w:rsidR="00040E47" w:rsidRPr="00040E47" w:rsidRDefault="00040E47" w:rsidP="007B3C1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E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 NMR</w:t>
            </w:r>
          </w:p>
        </w:tc>
      </w:tr>
      <w:tr w:rsidR="00040E47" w:rsidTr="00040E47">
        <w:tc>
          <w:tcPr>
            <w:tcW w:w="4788" w:type="dxa"/>
          </w:tcPr>
          <w:p w:rsidR="00040E47" w:rsidRDefault="00040E47" w:rsidP="007B3C1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E47">
              <w:rPr>
                <w:rFonts w:ascii="Times New Roman" w:hAnsi="Times New Roman" w:cs="Times New Roman"/>
                <w:noProof/>
                <w:sz w:val="24"/>
                <w:szCs w:val="24"/>
                <w:lang w:val="en-SG" w:eastAsia="en-SG"/>
              </w:rPr>
              <w:drawing>
                <wp:inline distT="0" distB="0" distL="0" distR="0">
                  <wp:extent cx="2920774" cy="3427245"/>
                  <wp:effectExtent l="266700" t="0" r="260576" b="0"/>
                  <wp:docPr id="1" name="Picture 1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2920448" cy="342686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:rsidR="00040E47" w:rsidRDefault="00040E47" w:rsidP="007B3C1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E47">
              <w:rPr>
                <w:rFonts w:ascii="Times New Roman" w:hAnsi="Times New Roman" w:cs="Times New Roman"/>
                <w:noProof/>
                <w:sz w:val="24"/>
                <w:szCs w:val="24"/>
                <w:lang w:val="en-SG" w:eastAsia="en-SG"/>
              </w:rPr>
              <w:drawing>
                <wp:inline distT="0" distB="0" distL="0" distR="0">
                  <wp:extent cx="3028950" cy="2286522"/>
                  <wp:effectExtent l="0" t="361950" r="0" b="380478"/>
                  <wp:docPr id="2" name="Picture 1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3028950" cy="228652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0E47" w:rsidTr="00040E47">
        <w:tc>
          <w:tcPr>
            <w:tcW w:w="4788" w:type="dxa"/>
          </w:tcPr>
          <w:p w:rsidR="00040E47" w:rsidRDefault="00040E47" w:rsidP="007B3C1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E47">
              <w:rPr>
                <w:rFonts w:ascii="Times New Roman" w:hAnsi="Times New Roman" w:cs="Times New Roman"/>
                <w:noProof/>
                <w:sz w:val="24"/>
                <w:szCs w:val="24"/>
                <w:lang w:val="en-SG" w:eastAsia="en-SG"/>
              </w:rPr>
              <w:drawing>
                <wp:inline distT="0" distB="0" distL="0" distR="0">
                  <wp:extent cx="2742186" cy="3185512"/>
                  <wp:effectExtent l="247650" t="0" r="229614" b="0"/>
                  <wp:docPr id="3" name="Picture 1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2742186" cy="318551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:rsidR="00040E47" w:rsidRDefault="00040E47" w:rsidP="007B3C1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E47">
              <w:rPr>
                <w:rFonts w:ascii="Times New Roman" w:hAnsi="Times New Roman" w:cs="Times New Roman"/>
                <w:noProof/>
                <w:sz w:val="24"/>
                <w:szCs w:val="24"/>
                <w:lang w:val="en-SG" w:eastAsia="en-SG"/>
              </w:rPr>
              <w:drawing>
                <wp:inline distT="0" distB="0" distL="0" distR="0">
                  <wp:extent cx="2784048" cy="2389401"/>
                  <wp:effectExtent l="0" t="190500" r="0" b="201399"/>
                  <wp:docPr id="4" name="Picture 1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2786432" cy="239144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0E47" w:rsidTr="007B3C16">
        <w:trPr>
          <w:trHeight w:val="3959"/>
        </w:trPr>
        <w:tc>
          <w:tcPr>
            <w:tcW w:w="4788" w:type="dxa"/>
          </w:tcPr>
          <w:p w:rsidR="00040E47" w:rsidRPr="00040E47" w:rsidRDefault="00040E47" w:rsidP="007B3C1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E47">
              <w:rPr>
                <w:rFonts w:ascii="Times New Roman" w:hAnsi="Times New Roman" w:cs="Times New Roman"/>
                <w:noProof/>
                <w:sz w:val="24"/>
                <w:szCs w:val="24"/>
                <w:lang w:val="en-SG" w:eastAsia="en-SG"/>
              </w:rPr>
              <w:lastRenderedPageBreak/>
              <w:drawing>
                <wp:inline distT="0" distB="0" distL="0" distR="0">
                  <wp:extent cx="2064580" cy="2847798"/>
                  <wp:effectExtent l="419100" t="0" r="392870" b="0"/>
                  <wp:docPr id="5" name="Picture 1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2065330" cy="284883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:rsidR="00040E47" w:rsidRPr="00040E47" w:rsidRDefault="00040E47" w:rsidP="007B3C1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E47">
              <w:rPr>
                <w:rFonts w:ascii="Times New Roman" w:hAnsi="Times New Roman" w:cs="Times New Roman"/>
                <w:noProof/>
                <w:sz w:val="24"/>
                <w:szCs w:val="24"/>
                <w:lang w:val="en-SG" w:eastAsia="en-SG"/>
              </w:rPr>
              <w:drawing>
                <wp:inline distT="0" distB="0" distL="0" distR="0">
                  <wp:extent cx="2176686" cy="2443535"/>
                  <wp:effectExtent l="152400" t="0" r="128364" b="0"/>
                  <wp:docPr id="6" name="Picture 1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2176683" cy="244353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040E47" w:rsidRDefault="00040E47" w:rsidP="00040E47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A25A87" w:rsidRDefault="00A25A87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sectPr w:rsidR="00A25A87" w:rsidSect="00D349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E6A01" w:rsidRDefault="004E6A01" w:rsidP="001C67B2">
      <w:pPr>
        <w:spacing w:after="0" w:line="240" w:lineRule="auto"/>
      </w:pPr>
      <w:r>
        <w:separator/>
      </w:r>
    </w:p>
  </w:endnote>
  <w:endnote w:type="continuationSeparator" w:id="0">
    <w:p w:rsidR="004E6A01" w:rsidRDefault="004E6A01" w:rsidP="001C67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E6A01" w:rsidRDefault="004E6A01" w:rsidP="001C67B2">
      <w:pPr>
        <w:spacing w:after="0" w:line="240" w:lineRule="auto"/>
      </w:pPr>
      <w:r>
        <w:separator/>
      </w:r>
    </w:p>
  </w:footnote>
  <w:footnote w:type="continuationSeparator" w:id="0">
    <w:p w:rsidR="004E6A01" w:rsidRDefault="004E6A01" w:rsidP="001C67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9A260C"/>
    <w:multiLevelType w:val="hybridMultilevel"/>
    <w:tmpl w:val="E2662692"/>
    <w:lvl w:ilvl="0" w:tplc="BEF8B266">
      <w:start w:val="1"/>
      <w:numFmt w:val="decimal"/>
      <w:lvlText w:val="%1."/>
      <w:lvlJc w:val="left"/>
      <w:pPr>
        <w:ind w:left="630" w:hanging="360"/>
      </w:pPr>
      <w:rPr>
        <w:b w:val="0"/>
      </w:rPr>
    </w:lvl>
    <w:lvl w:ilvl="1" w:tplc="A1C81862" w:tentative="1">
      <w:start w:val="1"/>
      <w:numFmt w:val="lowerLetter"/>
      <w:lvlText w:val="%2."/>
      <w:lvlJc w:val="left"/>
      <w:pPr>
        <w:ind w:left="1350" w:hanging="360"/>
      </w:pPr>
    </w:lvl>
    <w:lvl w:ilvl="2" w:tplc="DB30727E" w:tentative="1">
      <w:start w:val="1"/>
      <w:numFmt w:val="lowerRoman"/>
      <w:lvlText w:val="%3."/>
      <w:lvlJc w:val="right"/>
      <w:pPr>
        <w:ind w:left="2070" w:hanging="180"/>
      </w:pPr>
    </w:lvl>
    <w:lvl w:ilvl="3" w:tplc="CDEA3D94" w:tentative="1">
      <w:start w:val="1"/>
      <w:numFmt w:val="decimal"/>
      <w:lvlText w:val="%4."/>
      <w:lvlJc w:val="left"/>
      <w:pPr>
        <w:ind w:left="2790" w:hanging="360"/>
      </w:pPr>
    </w:lvl>
    <w:lvl w:ilvl="4" w:tplc="E73A2FCA" w:tentative="1">
      <w:start w:val="1"/>
      <w:numFmt w:val="lowerLetter"/>
      <w:lvlText w:val="%5."/>
      <w:lvlJc w:val="left"/>
      <w:pPr>
        <w:ind w:left="3510" w:hanging="360"/>
      </w:pPr>
    </w:lvl>
    <w:lvl w:ilvl="5" w:tplc="D324A916" w:tentative="1">
      <w:start w:val="1"/>
      <w:numFmt w:val="lowerRoman"/>
      <w:lvlText w:val="%6."/>
      <w:lvlJc w:val="right"/>
      <w:pPr>
        <w:ind w:left="4230" w:hanging="180"/>
      </w:pPr>
    </w:lvl>
    <w:lvl w:ilvl="6" w:tplc="4710C83C" w:tentative="1">
      <w:start w:val="1"/>
      <w:numFmt w:val="decimal"/>
      <w:lvlText w:val="%7."/>
      <w:lvlJc w:val="left"/>
      <w:pPr>
        <w:ind w:left="4950" w:hanging="360"/>
      </w:pPr>
    </w:lvl>
    <w:lvl w:ilvl="7" w:tplc="2C3A063E" w:tentative="1">
      <w:start w:val="1"/>
      <w:numFmt w:val="lowerLetter"/>
      <w:lvlText w:val="%8."/>
      <w:lvlJc w:val="left"/>
      <w:pPr>
        <w:ind w:left="5670" w:hanging="360"/>
      </w:pPr>
    </w:lvl>
    <w:lvl w:ilvl="8" w:tplc="DFB849CA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>
    <w:nsid w:val="1A4D2E6E"/>
    <w:multiLevelType w:val="hybridMultilevel"/>
    <w:tmpl w:val="BEF097CE"/>
    <w:lvl w:ilvl="0" w:tplc="BE14840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i w:val="0"/>
        <w:sz w:val="24"/>
        <w:szCs w:val="24"/>
      </w:rPr>
    </w:lvl>
    <w:lvl w:ilvl="1" w:tplc="8EAE35F0" w:tentative="1">
      <w:start w:val="1"/>
      <w:numFmt w:val="lowerLetter"/>
      <w:lvlText w:val="%2."/>
      <w:lvlJc w:val="left"/>
      <w:pPr>
        <w:ind w:left="1440" w:hanging="360"/>
      </w:pPr>
    </w:lvl>
    <w:lvl w:ilvl="2" w:tplc="8AC88B1E" w:tentative="1">
      <w:start w:val="1"/>
      <w:numFmt w:val="lowerRoman"/>
      <w:lvlText w:val="%3."/>
      <w:lvlJc w:val="right"/>
      <w:pPr>
        <w:ind w:left="2160" w:hanging="180"/>
      </w:pPr>
    </w:lvl>
    <w:lvl w:ilvl="3" w:tplc="9B2EDB7A" w:tentative="1">
      <w:start w:val="1"/>
      <w:numFmt w:val="decimal"/>
      <w:lvlText w:val="%4."/>
      <w:lvlJc w:val="left"/>
      <w:pPr>
        <w:ind w:left="2880" w:hanging="360"/>
      </w:pPr>
    </w:lvl>
    <w:lvl w:ilvl="4" w:tplc="73E46F08" w:tentative="1">
      <w:start w:val="1"/>
      <w:numFmt w:val="lowerLetter"/>
      <w:lvlText w:val="%5."/>
      <w:lvlJc w:val="left"/>
      <w:pPr>
        <w:ind w:left="3600" w:hanging="360"/>
      </w:pPr>
    </w:lvl>
    <w:lvl w:ilvl="5" w:tplc="11180882" w:tentative="1">
      <w:start w:val="1"/>
      <w:numFmt w:val="lowerRoman"/>
      <w:lvlText w:val="%6."/>
      <w:lvlJc w:val="right"/>
      <w:pPr>
        <w:ind w:left="4320" w:hanging="180"/>
      </w:pPr>
    </w:lvl>
    <w:lvl w:ilvl="6" w:tplc="DD66403A" w:tentative="1">
      <w:start w:val="1"/>
      <w:numFmt w:val="decimal"/>
      <w:lvlText w:val="%7."/>
      <w:lvlJc w:val="left"/>
      <w:pPr>
        <w:ind w:left="5040" w:hanging="360"/>
      </w:pPr>
    </w:lvl>
    <w:lvl w:ilvl="7" w:tplc="48E4EB50" w:tentative="1">
      <w:start w:val="1"/>
      <w:numFmt w:val="lowerLetter"/>
      <w:lvlText w:val="%8."/>
      <w:lvlJc w:val="left"/>
      <w:pPr>
        <w:ind w:left="5760" w:hanging="360"/>
      </w:pPr>
    </w:lvl>
    <w:lvl w:ilvl="8" w:tplc="18B65AB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3F3918"/>
    <w:multiLevelType w:val="hybridMultilevel"/>
    <w:tmpl w:val="BEF097CE"/>
    <w:lvl w:ilvl="0" w:tplc="BE14840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i w:val="0"/>
        <w:sz w:val="24"/>
        <w:szCs w:val="24"/>
      </w:rPr>
    </w:lvl>
    <w:lvl w:ilvl="1" w:tplc="8EAE35F0" w:tentative="1">
      <w:start w:val="1"/>
      <w:numFmt w:val="lowerLetter"/>
      <w:lvlText w:val="%2."/>
      <w:lvlJc w:val="left"/>
      <w:pPr>
        <w:ind w:left="1440" w:hanging="360"/>
      </w:pPr>
    </w:lvl>
    <w:lvl w:ilvl="2" w:tplc="8AC88B1E" w:tentative="1">
      <w:start w:val="1"/>
      <w:numFmt w:val="lowerRoman"/>
      <w:lvlText w:val="%3."/>
      <w:lvlJc w:val="right"/>
      <w:pPr>
        <w:ind w:left="2160" w:hanging="180"/>
      </w:pPr>
    </w:lvl>
    <w:lvl w:ilvl="3" w:tplc="9B2EDB7A" w:tentative="1">
      <w:start w:val="1"/>
      <w:numFmt w:val="decimal"/>
      <w:lvlText w:val="%4."/>
      <w:lvlJc w:val="left"/>
      <w:pPr>
        <w:ind w:left="2880" w:hanging="360"/>
      </w:pPr>
    </w:lvl>
    <w:lvl w:ilvl="4" w:tplc="73E46F08" w:tentative="1">
      <w:start w:val="1"/>
      <w:numFmt w:val="lowerLetter"/>
      <w:lvlText w:val="%5."/>
      <w:lvlJc w:val="left"/>
      <w:pPr>
        <w:ind w:left="3600" w:hanging="360"/>
      </w:pPr>
    </w:lvl>
    <w:lvl w:ilvl="5" w:tplc="11180882" w:tentative="1">
      <w:start w:val="1"/>
      <w:numFmt w:val="lowerRoman"/>
      <w:lvlText w:val="%6."/>
      <w:lvlJc w:val="right"/>
      <w:pPr>
        <w:ind w:left="4320" w:hanging="180"/>
      </w:pPr>
    </w:lvl>
    <w:lvl w:ilvl="6" w:tplc="DD66403A" w:tentative="1">
      <w:start w:val="1"/>
      <w:numFmt w:val="decimal"/>
      <w:lvlText w:val="%7."/>
      <w:lvlJc w:val="left"/>
      <w:pPr>
        <w:ind w:left="5040" w:hanging="360"/>
      </w:pPr>
    </w:lvl>
    <w:lvl w:ilvl="7" w:tplc="48E4EB50" w:tentative="1">
      <w:start w:val="1"/>
      <w:numFmt w:val="lowerLetter"/>
      <w:lvlText w:val="%8."/>
      <w:lvlJc w:val="left"/>
      <w:pPr>
        <w:ind w:left="5760" w:hanging="360"/>
      </w:pPr>
    </w:lvl>
    <w:lvl w:ilvl="8" w:tplc="18B65AB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4463C2"/>
    <w:multiLevelType w:val="hybridMultilevel"/>
    <w:tmpl w:val="F8C8D390"/>
    <w:lvl w:ilvl="0" w:tplc="57C46A4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6B9A769E" w:tentative="1">
      <w:start w:val="1"/>
      <w:numFmt w:val="lowerLetter"/>
      <w:lvlText w:val="%2."/>
      <w:lvlJc w:val="left"/>
      <w:pPr>
        <w:ind w:left="1800" w:hanging="360"/>
      </w:pPr>
    </w:lvl>
    <w:lvl w:ilvl="2" w:tplc="2B4ED7EA" w:tentative="1">
      <w:start w:val="1"/>
      <w:numFmt w:val="lowerRoman"/>
      <w:lvlText w:val="%3."/>
      <w:lvlJc w:val="right"/>
      <w:pPr>
        <w:ind w:left="2520" w:hanging="180"/>
      </w:pPr>
    </w:lvl>
    <w:lvl w:ilvl="3" w:tplc="D37AAA22" w:tentative="1">
      <w:start w:val="1"/>
      <w:numFmt w:val="decimal"/>
      <w:lvlText w:val="%4."/>
      <w:lvlJc w:val="left"/>
      <w:pPr>
        <w:ind w:left="3240" w:hanging="360"/>
      </w:pPr>
    </w:lvl>
    <w:lvl w:ilvl="4" w:tplc="76DC71CC" w:tentative="1">
      <w:start w:val="1"/>
      <w:numFmt w:val="lowerLetter"/>
      <w:lvlText w:val="%5."/>
      <w:lvlJc w:val="left"/>
      <w:pPr>
        <w:ind w:left="3960" w:hanging="360"/>
      </w:pPr>
    </w:lvl>
    <w:lvl w:ilvl="5" w:tplc="29BC67A6" w:tentative="1">
      <w:start w:val="1"/>
      <w:numFmt w:val="lowerRoman"/>
      <w:lvlText w:val="%6."/>
      <w:lvlJc w:val="right"/>
      <w:pPr>
        <w:ind w:left="4680" w:hanging="180"/>
      </w:pPr>
    </w:lvl>
    <w:lvl w:ilvl="6" w:tplc="DEEA67E6" w:tentative="1">
      <w:start w:val="1"/>
      <w:numFmt w:val="decimal"/>
      <w:lvlText w:val="%7."/>
      <w:lvlJc w:val="left"/>
      <w:pPr>
        <w:ind w:left="5400" w:hanging="360"/>
      </w:pPr>
    </w:lvl>
    <w:lvl w:ilvl="7" w:tplc="684236C6" w:tentative="1">
      <w:start w:val="1"/>
      <w:numFmt w:val="lowerLetter"/>
      <w:lvlText w:val="%8."/>
      <w:lvlJc w:val="left"/>
      <w:pPr>
        <w:ind w:left="6120" w:hanging="360"/>
      </w:pPr>
    </w:lvl>
    <w:lvl w:ilvl="8" w:tplc="BCBADCF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4EAE1EE1"/>
    <w:multiLevelType w:val="hybridMultilevel"/>
    <w:tmpl w:val="ACE67DC2"/>
    <w:lvl w:ilvl="0" w:tplc="AF1A251E">
      <w:start w:val="1"/>
      <w:numFmt w:val="decimal"/>
      <w:lvlText w:val="%1."/>
      <w:lvlJc w:val="left"/>
      <w:pPr>
        <w:ind w:left="825" w:hanging="360"/>
      </w:pPr>
    </w:lvl>
    <w:lvl w:ilvl="1" w:tplc="5D668FF0" w:tentative="1">
      <w:start w:val="1"/>
      <w:numFmt w:val="lowerLetter"/>
      <w:lvlText w:val="%2."/>
      <w:lvlJc w:val="left"/>
      <w:pPr>
        <w:ind w:left="1545" w:hanging="360"/>
      </w:pPr>
    </w:lvl>
    <w:lvl w:ilvl="2" w:tplc="4D925520" w:tentative="1">
      <w:start w:val="1"/>
      <w:numFmt w:val="lowerRoman"/>
      <w:lvlText w:val="%3."/>
      <w:lvlJc w:val="right"/>
      <w:pPr>
        <w:ind w:left="2265" w:hanging="180"/>
      </w:pPr>
    </w:lvl>
    <w:lvl w:ilvl="3" w:tplc="0E3C7794" w:tentative="1">
      <w:start w:val="1"/>
      <w:numFmt w:val="decimal"/>
      <w:lvlText w:val="%4."/>
      <w:lvlJc w:val="left"/>
      <w:pPr>
        <w:ind w:left="2985" w:hanging="360"/>
      </w:pPr>
    </w:lvl>
    <w:lvl w:ilvl="4" w:tplc="D0246D22" w:tentative="1">
      <w:start w:val="1"/>
      <w:numFmt w:val="lowerLetter"/>
      <w:lvlText w:val="%5."/>
      <w:lvlJc w:val="left"/>
      <w:pPr>
        <w:ind w:left="3705" w:hanging="360"/>
      </w:pPr>
    </w:lvl>
    <w:lvl w:ilvl="5" w:tplc="3FCE333A" w:tentative="1">
      <w:start w:val="1"/>
      <w:numFmt w:val="lowerRoman"/>
      <w:lvlText w:val="%6."/>
      <w:lvlJc w:val="right"/>
      <w:pPr>
        <w:ind w:left="4425" w:hanging="180"/>
      </w:pPr>
    </w:lvl>
    <w:lvl w:ilvl="6" w:tplc="9DF89F98" w:tentative="1">
      <w:start w:val="1"/>
      <w:numFmt w:val="decimal"/>
      <w:lvlText w:val="%7."/>
      <w:lvlJc w:val="left"/>
      <w:pPr>
        <w:ind w:left="5145" w:hanging="360"/>
      </w:pPr>
    </w:lvl>
    <w:lvl w:ilvl="7" w:tplc="169A99DC" w:tentative="1">
      <w:start w:val="1"/>
      <w:numFmt w:val="lowerLetter"/>
      <w:lvlText w:val="%8."/>
      <w:lvlJc w:val="left"/>
      <w:pPr>
        <w:ind w:left="5865" w:hanging="360"/>
      </w:pPr>
    </w:lvl>
    <w:lvl w:ilvl="8" w:tplc="10224536" w:tentative="1">
      <w:start w:val="1"/>
      <w:numFmt w:val="lowerRoman"/>
      <w:lvlText w:val="%9."/>
      <w:lvlJc w:val="right"/>
      <w:pPr>
        <w:ind w:left="6585" w:hanging="180"/>
      </w:pPr>
    </w:lvl>
  </w:abstractNum>
  <w:abstractNum w:abstractNumId="5">
    <w:nsid w:val="65653333"/>
    <w:multiLevelType w:val="hybridMultilevel"/>
    <w:tmpl w:val="BEF097CE"/>
    <w:lvl w:ilvl="0" w:tplc="DE7864D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i w:val="0"/>
        <w:sz w:val="24"/>
        <w:szCs w:val="24"/>
      </w:rPr>
    </w:lvl>
    <w:lvl w:ilvl="1" w:tplc="293EBA14" w:tentative="1">
      <w:start w:val="1"/>
      <w:numFmt w:val="lowerLetter"/>
      <w:lvlText w:val="%2."/>
      <w:lvlJc w:val="left"/>
      <w:pPr>
        <w:ind w:left="1440" w:hanging="360"/>
      </w:pPr>
    </w:lvl>
    <w:lvl w:ilvl="2" w:tplc="0E3C7A8E" w:tentative="1">
      <w:start w:val="1"/>
      <w:numFmt w:val="lowerRoman"/>
      <w:lvlText w:val="%3."/>
      <w:lvlJc w:val="right"/>
      <w:pPr>
        <w:ind w:left="2160" w:hanging="180"/>
      </w:pPr>
    </w:lvl>
    <w:lvl w:ilvl="3" w:tplc="0A5CAE7E" w:tentative="1">
      <w:start w:val="1"/>
      <w:numFmt w:val="decimal"/>
      <w:lvlText w:val="%4."/>
      <w:lvlJc w:val="left"/>
      <w:pPr>
        <w:ind w:left="2880" w:hanging="360"/>
      </w:pPr>
    </w:lvl>
    <w:lvl w:ilvl="4" w:tplc="C854B45C" w:tentative="1">
      <w:start w:val="1"/>
      <w:numFmt w:val="lowerLetter"/>
      <w:lvlText w:val="%5."/>
      <w:lvlJc w:val="left"/>
      <w:pPr>
        <w:ind w:left="3600" w:hanging="360"/>
      </w:pPr>
    </w:lvl>
    <w:lvl w:ilvl="5" w:tplc="BDEA4152" w:tentative="1">
      <w:start w:val="1"/>
      <w:numFmt w:val="lowerRoman"/>
      <w:lvlText w:val="%6."/>
      <w:lvlJc w:val="right"/>
      <w:pPr>
        <w:ind w:left="4320" w:hanging="180"/>
      </w:pPr>
    </w:lvl>
    <w:lvl w:ilvl="6" w:tplc="6B2600E8" w:tentative="1">
      <w:start w:val="1"/>
      <w:numFmt w:val="decimal"/>
      <w:lvlText w:val="%7."/>
      <w:lvlJc w:val="left"/>
      <w:pPr>
        <w:ind w:left="5040" w:hanging="360"/>
      </w:pPr>
    </w:lvl>
    <w:lvl w:ilvl="7" w:tplc="34EA6EC4" w:tentative="1">
      <w:start w:val="1"/>
      <w:numFmt w:val="lowerLetter"/>
      <w:lvlText w:val="%8."/>
      <w:lvlJc w:val="left"/>
      <w:pPr>
        <w:ind w:left="5760" w:hanging="360"/>
      </w:pPr>
    </w:lvl>
    <w:lvl w:ilvl="8" w:tplc="AC98BF7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DF06A64"/>
    <w:multiLevelType w:val="multilevel"/>
    <w:tmpl w:val="8ACC5AB2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6"/>
  </w:num>
  <w:num w:numId="5">
    <w:abstractNumId w:val="5"/>
  </w:num>
  <w:num w:numId="6">
    <w:abstractNumId w:val="3"/>
  </w:num>
  <w:num w:numId="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D1BC8"/>
    <w:rsid w:val="0000037A"/>
    <w:rsid w:val="0000219E"/>
    <w:rsid w:val="0000422C"/>
    <w:rsid w:val="00004BAD"/>
    <w:rsid w:val="00004E30"/>
    <w:rsid w:val="000059B3"/>
    <w:rsid w:val="00006465"/>
    <w:rsid w:val="00006A89"/>
    <w:rsid w:val="00007B7E"/>
    <w:rsid w:val="000108CE"/>
    <w:rsid w:val="00011854"/>
    <w:rsid w:val="00012CD1"/>
    <w:rsid w:val="0001733B"/>
    <w:rsid w:val="00017FD5"/>
    <w:rsid w:val="0002369D"/>
    <w:rsid w:val="000308C1"/>
    <w:rsid w:val="00031C16"/>
    <w:rsid w:val="000402CF"/>
    <w:rsid w:val="00040E47"/>
    <w:rsid w:val="000444CC"/>
    <w:rsid w:val="00054A53"/>
    <w:rsid w:val="00055B68"/>
    <w:rsid w:val="00067F4D"/>
    <w:rsid w:val="00072D3D"/>
    <w:rsid w:val="00074A4B"/>
    <w:rsid w:val="00075C57"/>
    <w:rsid w:val="00076815"/>
    <w:rsid w:val="0009121F"/>
    <w:rsid w:val="00091A14"/>
    <w:rsid w:val="00093D74"/>
    <w:rsid w:val="000947A3"/>
    <w:rsid w:val="000A1F5F"/>
    <w:rsid w:val="000A3250"/>
    <w:rsid w:val="000B2C85"/>
    <w:rsid w:val="000B2D97"/>
    <w:rsid w:val="000B3BF3"/>
    <w:rsid w:val="000C1538"/>
    <w:rsid w:val="000C600E"/>
    <w:rsid w:val="000C6593"/>
    <w:rsid w:val="000D0AB9"/>
    <w:rsid w:val="000D1D14"/>
    <w:rsid w:val="000D2735"/>
    <w:rsid w:val="000E02AA"/>
    <w:rsid w:val="000E1287"/>
    <w:rsid w:val="000E1950"/>
    <w:rsid w:val="000E2BE3"/>
    <w:rsid w:val="000E4894"/>
    <w:rsid w:val="000E55DA"/>
    <w:rsid w:val="000F1FE2"/>
    <w:rsid w:val="000F2C8C"/>
    <w:rsid w:val="000F3B98"/>
    <w:rsid w:val="000F7411"/>
    <w:rsid w:val="00104061"/>
    <w:rsid w:val="00105802"/>
    <w:rsid w:val="00107A90"/>
    <w:rsid w:val="00115F05"/>
    <w:rsid w:val="0012142E"/>
    <w:rsid w:val="00123FCD"/>
    <w:rsid w:val="0012664C"/>
    <w:rsid w:val="001274F7"/>
    <w:rsid w:val="00132651"/>
    <w:rsid w:val="00133307"/>
    <w:rsid w:val="00133B19"/>
    <w:rsid w:val="00137E68"/>
    <w:rsid w:val="00143D82"/>
    <w:rsid w:val="0015071F"/>
    <w:rsid w:val="00154CB0"/>
    <w:rsid w:val="00154D5E"/>
    <w:rsid w:val="00157B97"/>
    <w:rsid w:val="00160EE7"/>
    <w:rsid w:val="00163115"/>
    <w:rsid w:val="001632F9"/>
    <w:rsid w:val="001641AC"/>
    <w:rsid w:val="00166B55"/>
    <w:rsid w:val="00174218"/>
    <w:rsid w:val="00176F7A"/>
    <w:rsid w:val="0018004F"/>
    <w:rsid w:val="00182DFE"/>
    <w:rsid w:val="001863A7"/>
    <w:rsid w:val="00187ED5"/>
    <w:rsid w:val="001909DF"/>
    <w:rsid w:val="00193F26"/>
    <w:rsid w:val="001A01F0"/>
    <w:rsid w:val="001A1CD7"/>
    <w:rsid w:val="001A23E6"/>
    <w:rsid w:val="001A6B8F"/>
    <w:rsid w:val="001B1AA9"/>
    <w:rsid w:val="001B516F"/>
    <w:rsid w:val="001C0403"/>
    <w:rsid w:val="001C0B88"/>
    <w:rsid w:val="001C25B1"/>
    <w:rsid w:val="001C5D87"/>
    <w:rsid w:val="001C62E4"/>
    <w:rsid w:val="001C67B2"/>
    <w:rsid w:val="001C6FDE"/>
    <w:rsid w:val="001C700B"/>
    <w:rsid w:val="001C7BE9"/>
    <w:rsid w:val="001D1F85"/>
    <w:rsid w:val="001D3234"/>
    <w:rsid w:val="001D343C"/>
    <w:rsid w:val="001D3A5F"/>
    <w:rsid w:val="001D6C6B"/>
    <w:rsid w:val="001D759F"/>
    <w:rsid w:val="001E2519"/>
    <w:rsid w:val="001E3040"/>
    <w:rsid w:val="001E571E"/>
    <w:rsid w:val="001E6830"/>
    <w:rsid w:val="001E694A"/>
    <w:rsid w:val="001F3833"/>
    <w:rsid w:val="002011B1"/>
    <w:rsid w:val="00207C3D"/>
    <w:rsid w:val="00211DD9"/>
    <w:rsid w:val="00212AF3"/>
    <w:rsid w:val="00217322"/>
    <w:rsid w:val="002176DF"/>
    <w:rsid w:val="0022248B"/>
    <w:rsid w:val="002302A7"/>
    <w:rsid w:val="00234C64"/>
    <w:rsid w:val="0024655C"/>
    <w:rsid w:val="00251457"/>
    <w:rsid w:val="00253963"/>
    <w:rsid w:val="0026470A"/>
    <w:rsid w:val="00266D67"/>
    <w:rsid w:val="002722C2"/>
    <w:rsid w:val="00274151"/>
    <w:rsid w:val="00274DC6"/>
    <w:rsid w:val="0028291F"/>
    <w:rsid w:val="00283B36"/>
    <w:rsid w:val="00287061"/>
    <w:rsid w:val="00290E9F"/>
    <w:rsid w:val="00291A98"/>
    <w:rsid w:val="002928D5"/>
    <w:rsid w:val="002929D2"/>
    <w:rsid w:val="00294235"/>
    <w:rsid w:val="002A181D"/>
    <w:rsid w:val="002A2316"/>
    <w:rsid w:val="002A5535"/>
    <w:rsid w:val="002B746D"/>
    <w:rsid w:val="002C10C1"/>
    <w:rsid w:val="002C3FDA"/>
    <w:rsid w:val="002C504A"/>
    <w:rsid w:val="002C52C5"/>
    <w:rsid w:val="002C5A43"/>
    <w:rsid w:val="002D08A9"/>
    <w:rsid w:val="002D0E40"/>
    <w:rsid w:val="002D12AF"/>
    <w:rsid w:val="002E7B36"/>
    <w:rsid w:val="002F2081"/>
    <w:rsid w:val="002F400B"/>
    <w:rsid w:val="002F71FE"/>
    <w:rsid w:val="0030190C"/>
    <w:rsid w:val="00302E18"/>
    <w:rsid w:val="00306F19"/>
    <w:rsid w:val="003073A3"/>
    <w:rsid w:val="00321F93"/>
    <w:rsid w:val="00325663"/>
    <w:rsid w:val="003261E6"/>
    <w:rsid w:val="00326308"/>
    <w:rsid w:val="0033149F"/>
    <w:rsid w:val="00335BC1"/>
    <w:rsid w:val="00335D01"/>
    <w:rsid w:val="00335DD0"/>
    <w:rsid w:val="00336F10"/>
    <w:rsid w:val="00342B04"/>
    <w:rsid w:val="003435BB"/>
    <w:rsid w:val="00344852"/>
    <w:rsid w:val="00346C6C"/>
    <w:rsid w:val="00351D4C"/>
    <w:rsid w:val="00354170"/>
    <w:rsid w:val="00355845"/>
    <w:rsid w:val="003562F5"/>
    <w:rsid w:val="003631D0"/>
    <w:rsid w:val="0036517E"/>
    <w:rsid w:val="0037051B"/>
    <w:rsid w:val="003706C2"/>
    <w:rsid w:val="00372630"/>
    <w:rsid w:val="00373CA2"/>
    <w:rsid w:val="00374E31"/>
    <w:rsid w:val="003830BE"/>
    <w:rsid w:val="00383E58"/>
    <w:rsid w:val="003905EA"/>
    <w:rsid w:val="003947DE"/>
    <w:rsid w:val="00395AC9"/>
    <w:rsid w:val="003A03DA"/>
    <w:rsid w:val="003A6F88"/>
    <w:rsid w:val="003B3DD0"/>
    <w:rsid w:val="003B5442"/>
    <w:rsid w:val="003C0A0C"/>
    <w:rsid w:val="003C13C3"/>
    <w:rsid w:val="003C618D"/>
    <w:rsid w:val="003C6AAA"/>
    <w:rsid w:val="003C762A"/>
    <w:rsid w:val="003C76A1"/>
    <w:rsid w:val="003D1E52"/>
    <w:rsid w:val="003D20A7"/>
    <w:rsid w:val="003D27C9"/>
    <w:rsid w:val="003D5385"/>
    <w:rsid w:val="003D74D9"/>
    <w:rsid w:val="003E0DB1"/>
    <w:rsid w:val="003E3DAC"/>
    <w:rsid w:val="003E70A5"/>
    <w:rsid w:val="003F2110"/>
    <w:rsid w:val="003F220E"/>
    <w:rsid w:val="003F25E7"/>
    <w:rsid w:val="003F48F1"/>
    <w:rsid w:val="003F60E6"/>
    <w:rsid w:val="00400670"/>
    <w:rsid w:val="00402891"/>
    <w:rsid w:val="00404B29"/>
    <w:rsid w:val="00406B95"/>
    <w:rsid w:val="004169E3"/>
    <w:rsid w:val="004202A3"/>
    <w:rsid w:val="00427406"/>
    <w:rsid w:val="00432840"/>
    <w:rsid w:val="004328EF"/>
    <w:rsid w:val="0043618C"/>
    <w:rsid w:val="00437C1E"/>
    <w:rsid w:val="004417FA"/>
    <w:rsid w:val="00442A7C"/>
    <w:rsid w:val="00443894"/>
    <w:rsid w:val="00443E84"/>
    <w:rsid w:val="00447624"/>
    <w:rsid w:val="0045150C"/>
    <w:rsid w:val="004517FB"/>
    <w:rsid w:val="00451986"/>
    <w:rsid w:val="00452D75"/>
    <w:rsid w:val="0045344B"/>
    <w:rsid w:val="00455E60"/>
    <w:rsid w:val="00456757"/>
    <w:rsid w:val="00463AE2"/>
    <w:rsid w:val="004671F0"/>
    <w:rsid w:val="00467AA2"/>
    <w:rsid w:val="004705EC"/>
    <w:rsid w:val="00472C3F"/>
    <w:rsid w:val="00474758"/>
    <w:rsid w:val="00474A72"/>
    <w:rsid w:val="00475F45"/>
    <w:rsid w:val="00480F46"/>
    <w:rsid w:val="00482B2C"/>
    <w:rsid w:val="004A28F5"/>
    <w:rsid w:val="004A2C9E"/>
    <w:rsid w:val="004A395D"/>
    <w:rsid w:val="004A5144"/>
    <w:rsid w:val="004B10F0"/>
    <w:rsid w:val="004B2D08"/>
    <w:rsid w:val="004B5858"/>
    <w:rsid w:val="004B782D"/>
    <w:rsid w:val="004C27C5"/>
    <w:rsid w:val="004C694D"/>
    <w:rsid w:val="004D2024"/>
    <w:rsid w:val="004D7644"/>
    <w:rsid w:val="004E3641"/>
    <w:rsid w:val="004E4D4F"/>
    <w:rsid w:val="004E6A01"/>
    <w:rsid w:val="004F5F4B"/>
    <w:rsid w:val="004F63BB"/>
    <w:rsid w:val="00500006"/>
    <w:rsid w:val="00506266"/>
    <w:rsid w:val="00520619"/>
    <w:rsid w:val="00523F11"/>
    <w:rsid w:val="005242C4"/>
    <w:rsid w:val="00525323"/>
    <w:rsid w:val="0053066D"/>
    <w:rsid w:val="00533B72"/>
    <w:rsid w:val="00535C28"/>
    <w:rsid w:val="00536173"/>
    <w:rsid w:val="00543E9B"/>
    <w:rsid w:val="0055635A"/>
    <w:rsid w:val="00557756"/>
    <w:rsid w:val="00557E6D"/>
    <w:rsid w:val="00561E00"/>
    <w:rsid w:val="005713AB"/>
    <w:rsid w:val="00572A49"/>
    <w:rsid w:val="00573096"/>
    <w:rsid w:val="005779CE"/>
    <w:rsid w:val="005801DE"/>
    <w:rsid w:val="00582E4E"/>
    <w:rsid w:val="005859C1"/>
    <w:rsid w:val="00586A32"/>
    <w:rsid w:val="00591E9D"/>
    <w:rsid w:val="005936FF"/>
    <w:rsid w:val="005A12FD"/>
    <w:rsid w:val="005A268C"/>
    <w:rsid w:val="005A3D8D"/>
    <w:rsid w:val="005A6F62"/>
    <w:rsid w:val="005A72A2"/>
    <w:rsid w:val="005A7541"/>
    <w:rsid w:val="005B22FF"/>
    <w:rsid w:val="005B2822"/>
    <w:rsid w:val="005B56E7"/>
    <w:rsid w:val="005C1BBE"/>
    <w:rsid w:val="005C2677"/>
    <w:rsid w:val="005D0D10"/>
    <w:rsid w:val="005E00CD"/>
    <w:rsid w:val="005E61B2"/>
    <w:rsid w:val="005E6D0B"/>
    <w:rsid w:val="005E7251"/>
    <w:rsid w:val="005F3BDB"/>
    <w:rsid w:val="005F45E0"/>
    <w:rsid w:val="005F6755"/>
    <w:rsid w:val="006020C8"/>
    <w:rsid w:val="00604D3B"/>
    <w:rsid w:val="00605312"/>
    <w:rsid w:val="00611F3A"/>
    <w:rsid w:val="00621A33"/>
    <w:rsid w:val="00632C14"/>
    <w:rsid w:val="00633084"/>
    <w:rsid w:val="00633356"/>
    <w:rsid w:val="0063473F"/>
    <w:rsid w:val="00636382"/>
    <w:rsid w:val="006374F6"/>
    <w:rsid w:val="006414DB"/>
    <w:rsid w:val="006436B6"/>
    <w:rsid w:val="00645E1D"/>
    <w:rsid w:val="0064700F"/>
    <w:rsid w:val="00652E70"/>
    <w:rsid w:val="00657748"/>
    <w:rsid w:val="00660991"/>
    <w:rsid w:val="00661858"/>
    <w:rsid w:val="006678DA"/>
    <w:rsid w:val="00672614"/>
    <w:rsid w:val="00672BF3"/>
    <w:rsid w:val="00673774"/>
    <w:rsid w:val="00674775"/>
    <w:rsid w:val="00675EFB"/>
    <w:rsid w:val="00676DC7"/>
    <w:rsid w:val="00694137"/>
    <w:rsid w:val="006A0789"/>
    <w:rsid w:val="006A3ECF"/>
    <w:rsid w:val="006A4FBC"/>
    <w:rsid w:val="006A5EA2"/>
    <w:rsid w:val="006A68AA"/>
    <w:rsid w:val="006B2C8F"/>
    <w:rsid w:val="006B3F2D"/>
    <w:rsid w:val="006B6F1B"/>
    <w:rsid w:val="006C0215"/>
    <w:rsid w:val="006C1E98"/>
    <w:rsid w:val="006C3200"/>
    <w:rsid w:val="006C5146"/>
    <w:rsid w:val="006E63BD"/>
    <w:rsid w:val="006F0FD0"/>
    <w:rsid w:val="006F1001"/>
    <w:rsid w:val="006F3A23"/>
    <w:rsid w:val="006F4AC3"/>
    <w:rsid w:val="006F4E54"/>
    <w:rsid w:val="00700E53"/>
    <w:rsid w:val="00700EE9"/>
    <w:rsid w:val="007036C7"/>
    <w:rsid w:val="007054C1"/>
    <w:rsid w:val="0071186A"/>
    <w:rsid w:val="007133B7"/>
    <w:rsid w:val="00721891"/>
    <w:rsid w:val="00726101"/>
    <w:rsid w:val="007267C8"/>
    <w:rsid w:val="007309FA"/>
    <w:rsid w:val="00745878"/>
    <w:rsid w:val="00745D50"/>
    <w:rsid w:val="00746AC9"/>
    <w:rsid w:val="00746C6B"/>
    <w:rsid w:val="00747492"/>
    <w:rsid w:val="007479BB"/>
    <w:rsid w:val="00750F8E"/>
    <w:rsid w:val="00754B8D"/>
    <w:rsid w:val="00754E74"/>
    <w:rsid w:val="00761599"/>
    <w:rsid w:val="00764E5E"/>
    <w:rsid w:val="00765AD1"/>
    <w:rsid w:val="00766F8C"/>
    <w:rsid w:val="00771766"/>
    <w:rsid w:val="00773F80"/>
    <w:rsid w:val="00780ABB"/>
    <w:rsid w:val="007835DF"/>
    <w:rsid w:val="007932CE"/>
    <w:rsid w:val="00794FD2"/>
    <w:rsid w:val="007A2300"/>
    <w:rsid w:val="007A30FE"/>
    <w:rsid w:val="007A36DA"/>
    <w:rsid w:val="007A6068"/>
    <w:rsid w:val="007A73E0"/>
    <w:rsid w:val="007B0FA7"/>
    <w:rsid w:val="007B3C16"/>
    <w:rsid w:val="007B6553"/>
    <w:rsid w:val="007C4914"/>
    <w:rsid w:val="007C5D58"/>
    <w:rsid w:val="007C6757"/>
    <w:rsid w:val="007C7319"/>
    <w:rsid w:val="007D402B"/>
    <w:rsid w:val="007D56AF"/>
    <w:rsid w:val="007D6C2F"/>
    <w:rsid w:val="007E0FBA"/>
    <w:rsid w:val="007E4CE5"/>
    <w:rsid w:val="007E56FD"/>
    <w:rsid w:val="007E6104"/>
    <w:rsid w:val="007E79AA"/>
    <w:rsid w:val="007E7AC0"/>
    <w:rsid w:val="007F0A2C"/>
    <w:rsid w:val="007F4EB8"/>
    <w:rsid w:val="00802383"/>
    <w:rsid w:val="008048CD"/>
    <w:rsid w:val="0080497E"/>
    <w:rsid w:val="00805F24"/>
    <w:rsid w:val="00807784"/>
    <w:rsid w:val="00816ED4"/>
    <w:rsid w:val="00817825"/>
    <w:rsid w:val="0082419B"/>
    <w:rsid w:val="0082457B"/>
    <w:rsid w:val="00826D06"/>
    <w:rsid w:val="0082761E"/>
    <w:rsid w:val="008367A3"/>
    <w:rsid w:val="0084087C"/>
    <w:rsid w:val="00843DF2"/>
    <w:rsid w:val="0084719C"/>
    <w:rsid w:val="00847E48"/>
    <w:rsid w:val="008506DD"/>
    <w:rsid w:val="00850DD6"/>
    <w:rsid w:val="00851E54"/>
    <w:rsid w:val="00852FB6"/>
    <w:rsid w:val="00854BCE"/>
    <w:rsid w:val="0086141B"/>
    <w:rsid w:val="008645B3"/>
    <w:rsid w:val="00866EAB"/>
    <w:rsid w:val="008712E9"/>
    <w:rsid w:val="008756FF"/>
    <w:rsid w:val="0087681A"/>
    <w:rsid w:val="00877352"/>
    <w:rsid w:val="0087786D"/>
    <w:rsid w:val="0088331C"/>
    <w:rsid w:val="00883492"/>
    <w:rsid w:val="008858B4"/>
    <w:rsid w:val="00886FC3"/>
    <w:rsid w:val="00891771"/>
    <w:rsid w:val="008929F6"/>
    <w:rsid w:val="00892F53"/>
    <w:rsid w:val="0089373B"/>
    <w:rsid w:val="00893C1E"/>
    <w:rsid w:val="00895FC0"/>
    <w:rsid w:val="00897566"/>
    <w:rsid w:val="00897F6A"/>
    <w:rsid w:val="008A2F19"/>
    <w:rsid w:val="008A5836"/>
    <w:rsid w:val="008B14E7"/>
    <w:rsid w:val="008B5779"/>
    <w:rsid w:val="008C0049"/>
    <w:rsid w:val="008C0D12"/>
    <w:rsid w:val="008C140A"/>
    <w:rsid w:val="008C2DC9"/>
    <w:rsid w:val="008D076F"/>
    <w:rsid w:val="008D4DDC"/>
    <w:rsid w:val="008E5CCB"/>
    <w:rsid w:val="008F16FD"/>
    <w:rsid w:val="008F1818"/>
    <w:rsid w:val="008F2DE5"/>
    <w:rsid w:val="0091596D"/>
    <w:rsid w:val="009215EC"/>
    <w:rsid w:val="0092304C"/>
    <w:rsid w:val="00923CBB"/>
    <w:rsid w:val="009301BD"/>
    <w:rsid w:val="009302D0"/>
    <w:rsid w:val="009322A2"/>
    <w:rsid w:val="0093392A"/>
    <w:rsid w:val="00937450"/>
    <w:rsid w:val="00940876"/>
    <w:rsid w:val="009531B2"/>
    <w:rsid w:val="00954D0C"/>
    <w:rsid w:val="009565E4"/>
    <w:rsid w:val="00960B1A"/>
    <w:rsid w:val="00961967"/>
    <w:rsid w:val="0096219A"/>
    <w:rsid w:val="00962FCD"/>
    <w:rsid w:val="0096568D"/>
    <w:rsid w:val="009669C3"/>
    <w:rsid w:val="00973E6F"/>
    <w:rsid w:val="009862DB"/>
    <w:rsid w:val="00987138"/>
    <w:rsid w:val="0098780C"/>
    <w:rsid w:val="009A2332"/>
    <w:rsid w:val="009A251F"/>
    <w:rsid w:val="009A2B8B"/>
    <w:rsid w:val="009A4EEE"/>
    <w:rsid w:val="009A7692"/>
    <w:rsid w:val="009B1103"/>
    <w:rsid w:val="009B1CC1"/>
    <w:rsid w:val="009B20A5"/>
    <w:rsid w:val="009B357A"/>
    <w:rsid w:val="009B56B8"/>
    <w:rsid w:val="009B620D"/>
    <w:rsid w:val="009C0EEE"/>
    <w:rsid w:val="009C36D1"/>
    <w:rsid w:val="009D0B9D"/>
    <w:rsid w:val="009D2054"/>
    <w:rsid w:val="009D2157"/>
    <w:rsid w:val="009D3B47"/>
    <w:rsid w:val="009D527A"/>
    <w:rsid w:val="009D5583"/>
    <w:rsid w:val="009E20A0"/>
    <w:rsid w:val="009F1156"/>
    <w:rsid w:val="009F3F65"/>
    <w:rsid w:val="009F667C"/>
    <w:rsid w:val="009F725C"/>
    <w:rsid w:val="00A007A4"/>
    <w:rsid w:val="00A04ACA"/>
    <w:rsid w:val="00A05923"/>
    <w:rsid w:val="00A06232"/>
    <w:rsid w:val="00A100DD"/>
    <w:rsid w:val="00A10626"/>
    <w:rsid w:val="00A25A87"/>
    <w:rsid w:val="00A26341"/>
    <w:rsid w:val="00A27835"/>
    <w:rsid w:val="00A27DA1"/>
    <w:rsid w:val="00A30B39"/>
    <w:rsid w:val="00A3216F"/>
    <w:rsid w:val="00A3486E"/>
    <w:rsid w:val="00A3658F"/>
    <w:rsid w:val="00A36CFC"/>
    <w:rsid w:val="00A40827"/>
    <w:rsid w:val="00A41155"/>
    <w:rsid w:val="00A428C3"/>
    <w:rsid w:val="00A43286"/>
    <w:rsid w:val="00A5175B"/>
    <w:rsid w:val="00A53E0B"/>
    <w:rsid w:val="00A5609F"/>
    <w:rsid w:val="00A563AA"/>
    <w:rsid w:val="00A60CEA"/>
    <w:rsid w:val="00A72248"/>
    <w:rsid w:val="00A76B38"/>
    <w:rsid w:val="00A832EB"/>
    <w:rsid w:val="00A84AD5"/>
    <w:rsid w:val="00A84B6D"/>
    <w:rsid w:val="00A84D44"/>
    <w:rsid w:val="00A91049"/>
    <w:rsid w:val="00A9461B"/>
    <w:rsid w:val="00A949E7"/>
    <w:rsid w:val="00A95519"/>
    <w:rsid w:val="00A970CB"/>
    <w:rsid w:val="00AA2A6D"/>
    <w:rsid w:val="00AA3C1E"/>
    <w:rsid w:val="00AA5A48"/>
    <w:rsid w:val="00AA6A0D"/>
    <w:rsid w:val="00AA77AE"/>
    <w:rsid w:val="00AB4A9F"/>
    <w:rsid w:val="00AB5332"/>
    <w:rsid w:val="00AB56A1"/>
    <w:rsid w:val="00AD031D"/>
    <w:rsid w:val="00AD09E2"/>
    <w:rsid w:val="00AD496A"/>
    <w:rsid w:val="00AD4997"/>
    <w:rsid w:val="00AD4C32"/>
    <w:rsid w:val="00AD5520"/>
    <w:rsid w:val="00AD6D0C"/>
    <w:rsid w:val="00AE05C3"/>
    <w:rsid w:val="00AE28CA"/>
    <w:rsid w:val="00AE4454"/>
    <w:rsid w:val="00AF430A"/>
    <w:rsid w:val="00AF62EA"/>
    <w:rsid w:val="00AF7A30"/>
    <w:rsid w:val="00B0645B"/>
    <w:rsid w:val="00B07389"/>
    <w:rsid w:val="00B104FA"/>
    <w:rsid w:val="00B12F46"/>
    <w:rsid w:val="00B13D94"/>
    <w:rsid w:val="00B161DE"/>
    <w:rsid w:val="00B17DEE"/>
    <w:rsid w:val="00B31A4B"/>
    <w:rsid w:val="00B3501A"/>
    <w:rsid w:val="00B3538F"/>
    <w:rsid w:val="00B4084D"/>
    <w:rsid w:val="00B414E6"/>
    <w:rsid w:val="00B41F8E"/>
    <w:rsid w:val="00B47862"/>
    <w:rsid w:val="00B56E52"/>
    <w:rsid w:val="00B574B5"/>
    <w:rsid w:val="00B57A6B"/>
    <w:rsid w:val="00B633BA"/>
    <w:rsid w:val="00B64978"/>
    <w:rsid w:val="00B70EF7"/>
    <w:rsid w:val="00B71CE2"/>
    <w:rsid w:val="00B73781"/>
    <w:rsid w:val="00B76540"/>
    <w:rsid w:val="00B76E52"/>
    <w:rsid w:val="00B836F6"/>
    <w:rsid w:val="00B908CF"/>
    <w:rsid w:val="00B92E8E"/>
    <w:rsid w:val="00B93A83"/>
    <w:rsid w:val="00BA0194"/>
    <w:rsid w:val="00BA0E8E"/>
    <w:rsid w:val="00BA2219"/>
    <w:rsid w:val="00BB11EA"/>
    <w:rsid w:val="00BB152C"/>
    <w:rsid w:val="00BB22DC"/>
    <w:rsid w:val="00BB5BFE"/>
    <w:rsid w:val="00BC153C"/>
    <w:rsid w:val="00BC400A"/>
    <w:rsid w:val="00BD05EE"/>
    <w:rsid w:val="00BD1E3E"/>
    <w:rsid w:val="00BD2047"/>
    <w:rsid w:val="00BD2F56"/>
    <w:rsid w:val="00BE3712"/>
    <w:rsid w:val="00BE702F"/>
    <w:rsid w:val="00BF00E5"/>
    <w:rsid w:val="00BF2F6A"/>
    <w:rsid w:val="00BF6D8B"/>
    <w:rsid w:val="00C02AE2"/>
    <w:rsid w:val="00C0451F"/>
    <w:rsid w:val="00C0529D"/>
    <w:rsid w:val="00C05924"/>
    <w:rsid w:val="00C07880"/>
    <w:rsid w:val="00C1339B"/>
    <w:rsid w:val="00C22EBF"/>
    <w:rsid w:val="00C23F24"/>
    <w:rsid w:val="00C25DC2"/>
    <w:rsid w:val="00C276FA"/>
    <w:rsid w:val="00C32C30"/>
    <w:rsid w:val="00C33B30"/>
    <w:rsid w:val="00C413E4"/>
    <w:rsid w:val="00C41504"/>
    <w:rsid w:val="00C4309F"/>
    <w:rsid w:val="00C45CF2"/>
    <w:rsid w:val="00C46FC9"/>
    <w:rsid w:val="00C4757E"/>
    <w:rsid w:val="00C47FC9"/>
    <w:rsid w:val="00C528F2"/>
    <w:rsid w:val="00C5328C"/>
    <w:rsid w:val="00C536D4"/>
    <w:rsid w:val="00C63F18"/>
    <w:rsid w:val="00C72424"/>
    <w:rsid w:val="00C72D7F"/>
    <w:rsid w:val="00C75A33"/>
    <w:rsid w:val="00C80A5F"/>
    <w:rsid w:val="00C80C43"/>
    <w:rsid w:val="00C81BB9"/>
    <w:rsid w:val="00C93F47"/>
    <w:rsid w:val="00C94067"/>
    <w:rsid w:val="00C9485E"/>
    <w:rsid w:val="00C94BAC"/>
    <w:rsid w:val="00C95FFA"/>
    <w:rsid w:val="00CA22B9"/>
    <w:rsid w:val="00CA439D"/>
    <w:rsid w:val="00CB76D7"/>
    <w:rsid w:val="00CC0E42"/>
    <w:rsid w:val="00CC2308"/>
    <w:rsid w:val="00CC26B5"/>
    <w:rsid w:val="00CD181F"/>
    <w:rsid w:val="00CD1856"/>
    <w:rsid w:val="00CD1BC8"/>
    <w:rsid w:val="00CD26E4"/>
    <w:rsid w:val="00CD301B"/>
    <w:rsid w:val="00CE2A7B"/>
    <w:rsid w:val="00CE71B5"/>
    <w:rsid w:val="00D0698D"/>
    <w:rsid w:val="00D11CB5"/>
    <w:rsid w:val="00D12DA2"/>
    <w:rsid w:val="00D1369E"/>
    <w:rsid w:val="00D14BB3"/>
    <w:rsid w:val="00D204DA"/>
    <w:rsid w:val="00D20FC9"/>
    <w:rsid w:val="00D21169"/>
    <w:rsid w:val="00D22105"/>
    <w:rsid w:val="00D23249"/>
    <w:rsid w:val="00D27CFC"/>
    <w:rsid w:val="00D34953"/>
    <w:rsid w:val="00D402CD"/>
    <w:rsid w:val="00D52D7A"/>
    <w:rsid w:val="00D567B5"/>
    <w:rsid w:val="00D57520"/>
    <w:rsid w:val="00D60C20"/>
    <w:rsid w:val="00D63838"/>
    <w:rsid w:val="00D7243F"/>
    <w:rsid w:val="00D7712F"/>
    <w:rsid w:val="00D87D6D"/>
    <w:rsid w:val="00D9675B"/>
    <w:rsid w:val="00DA0923"/>
    <w:rsid w:val="00DA2C64"/>
    <w:rsid w:val="00DA3C72"/>
    <w:rsid w:val="00DA51C4"/>
    <w:rsid w:val="00DA6586"/>
    <w:rsid w:val="00DB5BCF"/>
    <w:rsid w:val="00DD18C9"/>
    <w:rsid w:val="00DD40E2"/>
    <w:rsid w:val="00DD6084"/>
    <w:rsid w:val="00DE0341"/>
    <w:rsid w:val="00DE1D83"/>
    <w:rsid w:val="00DE4150"/>
    <w:rsid w:val="00DE492B"/>
    <w:rsid w:val="00DE6654"/>
    <w:rsid w:val="00DF3A19"/>
    <w:rsid w:val="00DF3A75"/>
    <w:rsid w:val="00DF5176"/>
    <w:rsid w:val="00DF64D2"/>
    <w:rsid w:val="00DF669D"/>
    <w:rsid w:val="00DF6741"/>
    <w:rsid w:val="00DF7120"/>
    <w:rsid w:val="00DF7C04"/>
    <w:rsid w:val="00E07090"/>
    <w:rsid w:val="00E128E0"/>
    <w:rsid w:val="00E164F5"/>
    <w:rsid w:val="00E17D04"/>
    <w:rsid w:val="00E20CEC"/>
    <w:rsid w:val="00E25D98"/>
    <w:rsid w:val="00E264AD"/>
    <w:rsid w:val="00E345BF"/>
    <w:rsid w:val="00E346A7"/>
    <w:rsid w:val="00E359C9"/>
    <w:rsid w:val="00E35B6B"/>
    <w:rsid w:val="00E40AB7"/>
    <w:rsid w:val="00E43EC6"/>
    <w:rsid w:val="00E52C97"/>
    <w:rsid w:val="00E536B7"/>
    <w:rsid w:val="00E54B49"/>
    <w:rsid w:val="00E57ADA"/>
    <w:rsid w:val="00E612F7"/>
    <w:rsid w:val="00E74618"/>
    <w:rsid w:val="00E74679"/>
    <w:rsid w:val="00E754D9"/>
    <w:rsid w:val="00E77927"/>
    <w:rsid w:val="00E863FF"/>
    <w:rsid w:val="00E90A60"/>
    <w:rsid w:val="00E90C44"/>
    <w:rsid w:val="00E9271C"/>
    <w:rsid w:val="00EA69ED"/>
    <w:rsid w:val="00EA71E1"/>
    <w:rsid w:val="00EA734E"/>
    <w:rsid w:val="00EB662A"/>
    <w:rsid w:val="00EB6672"/>
    <w:rsid w:val="00EB6DA8"/>
    <w:rsid w:val="00EB7FC7"/>
    <w:rsid w:val="00EC0A03"/>
    <w:rsid w:val="00EC12EC"/>
    <w:rsid w:val="00EC2EF1"/>
    <w:rsid w:val="00EC3C66"/>
    <w:rsid w:val="00EC5A8C"/>
    <w:rsid w:val="00EC5BBB"/>
    <w:rsid w:val="00ED0685"/>
    <w:rsid w:val="00ED35A1"/>
    <w:rsid w:val="00ED3686"/>
    <w:rsid w:val="00ED3A88"/>
    <w:rsid w:val="00EE77F8"/>
    <w:rsid w:val="00EE79B6"/>
    <w:rsid w:val="00EE7CB4"/>
    <w:rsid w:val="00EF39FA"/>
    <w:rsid w:val="00F03322"/>
    <w:rsid w:val="00F054E0"/>
    <w:rsid w:val="00F07DE8"/>
    <w:rsid w:val="00F14329"/>
    <w:rsid w:val="00F17041"/>
    <w:rsid w:val="00F20885"/>
    <w:rsid w:val="00F20D48"/>
    <w:rsid w:val="00F254E5"/>
    <w:rsid w:val="00F25F31"/>
    <w:rsid w:val="00F26532"/>
    <w:rsid w:val="00F378C8"/>
    <w:rsid w:val="00F37A20"/>
    <w:rsid w:val="00F4617A"/>
    <w:rsid w:val="00F46400"/>
    <w:rsid w:val="00F507CE"/>
    <w:rsid w:val="00F540B7"/>
    <w:rsid w:val="00F6234D"/>
    <w:rsid w:val="00F64DF8"/>
    <w:rsid w:val="00F6654D"/>
    <w:rsid w:val="00F66C9E"/>
    <w:rsid w:val="00F70EDD"/>
    <w:rsid w:val="00F716D2"/>
    <w:rsid w:val="00F73E35"/>
    <w:rsid w:val="00F77D50"/>
    <w:rsid w:val="00F83D45"/>
    <w:rsid w:val="00F86CDE"/>
    <w:rsid w:val="00F9037E"/>
    <w:rsid w:val="00F9432B"/>
    <w:rsid w:val="00F95405"/>
    <w:rsid w:val="00F96A4C"/>
    <w:rsid w:val="00FA51E8"/>
    <w:rsid w:val="00FB1CF7"/>
    <w:rsid w:val="00FB79B3"/>
    <w:rsid w:val="00FC23D0"/>
    <w:rsid w:val="00FC608B"/>
    <w:rsid w:val="00FD118E"/>
    <w:rsid w:val="00FD2DDB"/>
    <w:rsid w:val="00FD38E2"/>
    <w:rsid w:val="00FD612C"/>
    <w:rsid w:val="00FD7DFC"/>
    <w:rsid w:val="00FE0888"/>
    <w:rsid w:val="00FE244C"/>
    <w:rsid w:val="00FE514F"/>
    <w:rsid w:val="00FE5FB5"/>
    <w:rsid w:val="00FF68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61DE"/>
  </w:style>
  <w:style w:type="paragraph" w:styleId="Heading1">
    <w:name w:val="heading 1"/>
    <w:basedOn w:val="Normal"/>
    <w:next w:val="Normal"/>
    <w:link w:val="Heading1Char"/>
    <w:uiPriority w:val="9"/>
    <w:qFormat/>
    <w:rsid w:val="00214382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608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436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A436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50EF6"/>
  </w:style>
  <w:style w:type="character" w:customStyle="1" w:styleId="citation">
    <w:name w:val="citation"/>
    <w:basedOn w:val="DefaultParagraphFont"/>
    <w:rsid w:val="00050EF6"/>
  </w:style>
  <w:style w:type="character" w:customStyle="1" w:styleId="nlmx">
    <w:name w:val="nlm_x"/>
    <w:basedOn w:val="DefaultParagraphFont"/>
    <w:rsid w:val="00D84EBD"/>
  </w:style>
  <w:style w:type="character" w:styleId="HTMLCite">
    <w:name w:val="HTML Cite"/>
    <w:basedOn w:val="DefaultParagraphFont"/>
    <w:uiPriority w:val="99"/>
    <w:semiHidden/>
    <w:unhideWhenUsed/>
    <w:rsid w:val="00D84EBD"/>
    <w:rPr>
      <w:i/>
      <w:iCs/>
    </w:rPr>
  </w:style>
  <w:style w:type="character" w:customStyle="1" w:styleId="citationyear">
    <w:name w:val="citation_year"/>
    <w:basedOn w:val="DefaultParagraphFont"/>
    <w:rsid w:val="00D84EBD"/>
  </w:style>
  <w:style w:type="character" w:customStyle="1" w:styleId="citationvolume">
    <w:name w:val="citation_volume"/>
    <w:basedOn w:val="DefaultParagraphFont"/>
    <w:rsid w:val="00D84EBD"/>
  </w:style>
  <w:style w:type="paragraph" w:styleId="NormalWeb">
    <w:name w:val="Normal (Web)"/>
    <w:basedOn w:val="Normal"/>
    <w:unhideWhenUsed/>
    <w:rsid w:val="00DD0F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9510C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24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42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7B78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B78ED"/>
  </w:style>
  <w:style w:type="paragraph" w:styleId="Footer">
    <w:name w:val="footer"/>
    <w:basedOn w:val="Normal"/>
    <w:link w:val="FooterChar"/>
    <w:uiPriority w:val="99"/>
    <w:semiHidden/>
    <w:unhideWhenUsed/>
    <w:rsid w:val="007B78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B78ED"/>
  </w:style>
  <w:style w:type="character" w:customStyle="1" w:styleId="Heading1Char">
    <w:name w:val="Heading 1 Char"/>
    <w:basedOn w:val="DefaultParagraphFont"/>
    <w:link w:val="Heading1"/>
    <w:uiPriority w:val="9"/>
    <w:rsid w:val="00214382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yiv3191277587">
    <w:name w:val="yiv3191277587"/>
    <w:basedOn w:val="DefaultParagraphFont"/>
    <w:rsid w:val="00EA1F62"/>
  </w:style>
  <w:style w:type="character" w:customStyle="1" w:styleId="Heading3Char">
    <w:name w:val="Heading 3 Char"/>
    <w:basedOn w:val="DefaultParagraphFont"/>
    <w:link w:val="Heading3"/>
    <w:uiPriority w:val="9"/>
    <w:semiHidden/>
    <w:rsid w:val="00A8608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publication-meta-journal">
    <w:name w:val="publication-meta-journal"/>
    <w:basedOn w:val="DefaultParagraphFont"/>
    <w:rsid w:val="00A86082"/>
  </w:style>
  <w:style w:type="character" w:customStyle="1" w:styleId="publication-meta-date">
    <w:name w:val="publication-meta-date"/>
    <w:basedOn w:val="DefaultParagraphFont"/>
    <w:rsid w:val="00A86082"/>
  </w:style>
  <w:style w:type="table" w:customStyle="1" w:styleId="TableGrid1">
    <w:name w:val="Table Grid1"/>
    <w:basedOn w:val="TableNormal"/>
    <w:next w:val="TableGrid"/>
    <w:uiPriority w:val="59"/>
    <w:rsid w:val="00DA632D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805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1B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1B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77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77F8"/>
    <w:rPr>
      <w:b/>
      <w:bCs/>
      <w:sz w:val="20"/>
      <w:szCs w:val="20"/>
    </w:rPr>
  </w:style>
  <w:style w:type="character" w:customStyle="1" w:styleId="authorlink">
    <w:name w:val="author_link"/>
    <w:basedOn w:val="DefaultParagraphFont"/>
    <w:rsid w:val="00A40827"/>
  </w:style>
  <w:style w:type="character" w:styleId="Strong">
    <w:name w:val="Strong"/>
    <w:basedOn w:val="DefaultParagraphFont"/>
    <w:uiPriority w:val="22"/>
    <w:qFormat/>
    <w:rsid w:val="00A40827"/>
    <w:rPr>
      <w:b/>
      <w:bCs/>
    </w:rPr>
  </w:style>
  <w:style w:type="character" w:customStyle="1" w:styleId="hlfld-contribauthor">
    <w:name w:val="hlfld-contribauthor"/>
    <w:basedOn w:val="DefaultParagraphFont"/>
    <w:rsid w:val="00FE0888"/>
  </w:style>
  <w:style w:type="paragraph" w:customStyle="1" w:styleId="Default">
    <w:name w:val="Default"/>
    <w:rsid w:val="00A4328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Helv-Authors">
    <w:name w:val="Helv-Authors"/>
    <w:basedOn w:val="Normal"/>
    <w:qFormat/>
    <w:rsid w:val="000D2735"/>
    <w:pPr>
      <w:spacing w:before="120" w:after="120" w:line="360" w:lineRule="auto"/>
      <w:jc w:val="center"/>
    </w:pPr>
    <w:rPr>
      <w:rFonts w:ascii="Myriad Pro" w:eastAsia="MS Mincho" w:hAnsi="Myriad Pro" w:cs="Times New Roman"/>
      <w:szCs w:val="24"/>
      <w:lang w:eastAsia="ja-JP"/>
    </w:rPr>
  </w:style>
  <w:style w:type="paragraph" w:customStyle="1" w:styleId="Helv-Adress">
    <w:name w:val="Helv-Adress"/>
    <w:basedOn w:val="Normal"/>
    <w:qFormat/>
    <w:rsid w:val="000D2735"/>
    <w:pPr>
      <w:spacing w:after="0" w:line="360" w:lineRule="auto"/>
      <w:jc w:val="center"/>
    </w:pPr>
    <w:rPr>
      <w:rFonts w:ascii="Myriad Pro" w:eastAsia="MS Mincho" w:hAnsi="Myriad Pro" w:cs="Times New Roman"/>
      <w:sz w:val="16"/>
      <w:szCs w:val="20"/>
      <w:lang w:eastAsia="ja-JP"/>
    </w:rPr>
  </w:style>
  <w:style w:type="paragraph" w:customStyle="1" w:styleId="BCAuthorAddress">
    <w:name w:val="BC_Author_Address"/>
    <w:basedOn w:val="Normal"/>
    <w:next w:val="Normal"/>
    <w:autoRedefine/>
    <w:rsid w:val="000D2735"/>
    <w:pPr>
      <w:spacing w:after="60" w:line="240" w:lineRule="auto"/>
    </w:pPr>
    <w:rPr>
      <w:rFonts w:ascii="Arno Pro" w:eastAsia="Times New Roman" w:hAnsi="Arno Pro" w:cs="Times New Roman"/>
      <w:kern w:val="22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4382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608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436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A436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50EF6"/>
  </w:style>
  <w:style w:type="character" w:customStyle="1" w:styleId="citation">
    <w:name w:val="citation"/>
    <w:basedOn w:val="DefaultParagraphFont"/>
    <w:rsid w:val="00050EF6"/>
  </w:style>
  <w:style w:type="character" w:customStyle="1" w:styleId="nlmx">
    <w:name w:val="nlm_x"/>
    <w:basedOn w:val="DefaultParagraphFont"/>
    <w:rsid w:val="00D84EBD"/>
  </w:style>
  <w:style w:type="character" w:styleId="HTMLCite">
    <w:name w:val="HTML Cite"/>
    <w:basedOn w:val="DefaultParagraphFont"/>
    <w:uiPriority w:val="99"/>
    <w:semiHidden/>
    <w:unhideWhenUsed/>
    <w:rsid w:val="00D84EBD"/>
    <w:rPr>
      <w:i/>
      <w:iCs/>
    </w:rPr>
  </w:style>
  <w:style w:type="character" w:customStyle="1" w:styleId="citationyear">
    <w:name w:val="citation_year"/>
    <w:basedOn w:val="DefaultParagraphFont"/>
    <w:rsid w:val="00D84EBD"/>
  </w:style>
  <w:style w:type="character" w:customStyle="1" w:styleId="citationvolume">
    <w:name w:val="citation_volume"/>
    <w:basedOn w:val="DefaultParagraphFont"/>
    <w:rsid w:val="00D84EBD"/>
  </w:style>
  <w:style w:type="paragraph" w:styleId="NormalWeb">
    <w:name w:val="Normal (Web)"/>
    <w:basedOn w:val="Normal"/>
    <w:unhideWhenUsed/>
    <w:rsid w:val="00DD0F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9510C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24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42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7B78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B78ED"/>
  </w:style>
  <w:style w:type="paragraph" w:styleId="Footer">
    <w:name w:val="footer"/>
    <w:basedOn w:val="Normal"/>
    <w:link w:val="FooterChar"/>
    <w:uiPriority w:val="99"/>
    <w:semiHidden/>
    <w:unhideWhenUsed/>
    <w:rsid w:val="007B78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B78ED"/>
  </w:style>
  <w:style w:type="character" w:customStyle="1" w:styleId="Heading1Char">
    <w:name w:val="Heading 1 Char"/>
    <w:basedOn w:val="DefaultParagraphFont"/>
    <w:link w:val="Heading1"/>
    <w:uiPriority w:val="9"/>
    <w:rsid w:val="00214382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yiv3191277587">
    <w:name w:val="yiv3191277587"/>
    <w:basedOn w:val="DefaultParagraphFont"/>
    <w:rsid w:val="00EA1F62"/>
  </w:style>
  <w:style w:type="character" w:customStyle="1" w:styleId="Heading3Char">
    <w:name w:val="Heading 3 Char"/>
    <w:basedOn w:val="DefaultParagraphFont"/>
    <w:link w:val="Heading3"/>
    <w:uiPriority w:val="9"/>
    <w:semiHidden/>
    <w:rsid w:val="00A8608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publication-meta-journal">
    <w:name w:val="publication-meta-journal"/>
    <w:basedOn w:val="DefaultParagraphFont"/>
    <w:rsid w:val="00A86082"/>
  </w:style>
  <w:style w:type="character" w:customStyle="1" w:styleId="publication-meta-date">
    <w:name w:val="publication-meta-date"/>
    <w:basedOn w:val="DefaultParagraphFont"/>
    <w:rsid w:val="00A86082"/>
  </w:style>
  <w:style w:type="table" w:customStyle="1" w:styleId="TableGrid1">
    <w:name w:val="Table Grid1"/>
    <w:basedOn w:val="TableNormal"/>
    <w:next w:val="TableGrid"/>
    <w:uiPriority w:val="59"/>
    <w:rsid w:val="00DA632D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805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1B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1B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77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77F8"/>
    <w:rPr>
      <w:b/>
      <w:bCs/>
      <w:sz w:val="20"/>
      <w:szCs w:val="20"/>
    </w:rPr>
  </w:style>
  <w:style w:type="character" w:customStyle="1" w:styleId="authorlink">
    <w:name w:val="author_link"/>
    <w:basedOn w:val="DefaultParagraphFont"/>
    <w:rsid w:val="00A40827"/>
  </w:style>
  <w:style w:type="character" w:styleId="Strong">
    <w:name w:val="Strong"/>
    <w:basedOn w:val="DefaultParagraphFont"/>
    <w:uiPriority w:val="22"/>
    <w:qFormat/>
    <w:rsid w:val="00A40827"/>
    <w:rPr>
      <w:b/>
      <w:bCs/>
    </w:rPr>
  </w:style>
  <w:style w:type="character" w:customStyle="1" w:styleId="hlfld-contribauthor">
    <w:name w:val="hlfld-contribauthor"/>
    <w:basedOn w:val="DefaultParagraphFont"/>
    <w:rsid w:val="00FE0888"/>
  </w:style>
  <w:style w:type="paragraph" w:customStyle="1" w:styleId="Default">
    <w:name w:val="Default"/>
    <w:rsid w:val="00A4328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29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03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84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6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36" Type="http://schemas.microsoft.com/office/2007/relationships/stylesWithEffects" Target="stylesWithEffect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FCD055-4CF1-4AD8-B361-3320717A85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in maqsood</dc:creator>
  <cp:lastModifiedBy>yasmeen</cp:lastModifiedBy>
  <cp:revision>3</cp:revision>
  <dcterms:created xsi:type="dcterms:W3CDTF">2018-05-12T12:29:00Z</dcterms:created>
  <dcterms:modified xsi:type="dcterms:W3CDTF">2018-05-12T12:30:00Z</dcterms:modified>
</cp:coreProperties>
</file>